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2732B" w14:textId="57932DE4" w:rsidR="00F77C1C" w:rsidRPr="007F2783" w:rsidRDefault="00F77C1C">
      <w:pPr>
        <w:rPr>
          <w:rFonts w:ascii="Times New Roman" w:hAnsi="Times New Roman" w:cs="Times New Roman"/>
        </w:rPr>
      </w:pPr>
    </w:p>
    <w:p w14:paraId="033DDF39" w14:textId="0801898F" w:rsidR="00563309" w:rsidRPr="007F2783" w:rsidRDefault="00563309" w:rsidP="00F77C1C">
      <w:pPr>
        <w:rPr>
          <w:rFonts w:ascii="Times New Roman" w:hAnsi="Times New Roman" w:cs="Times New Roman"/>
        </w:rPr>
      </w:pPr>
    </w:p>
    <w:tbl>
      <w:tblPr>
        <w:tblpPr w:leftFromText="180" w:rightFromText="180" w:horzAnchor="page" w:tblpX="1090" w:tblpY="-356"/>
        <w:tblW w:w="9852" w:type="dxa"/>
        <w:tblLook w:val="04A0" w:firstRow="1" w:lastRow="0" w:firstColumn="1" w:lastColumn="0" w:noHBand="0" w:noVBand="1"/>
      </w:tblPr>
      <w:tblGrid>
        <w:gridCol w:w="1769"/>
        <w:gridCol w:w="2286"/>
        <w:gridCol w:w="2286"/>
        <w:gridCol w:w="1742"/>
        <w:gridCol w:w="1769"/>
      </w:tblGrid>
      <w:tr w:rsidR="00BE722D" w:rsidRPr="007F2783" w14:paraId="7FD744C3" w14:textId="77777777" w:rsidTr="00FD1FD1">
        <w:trPr>
          <w:trHeight w:val="280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57479F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37C20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D978A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FC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B60A6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7A023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FC</w:t>
            </w:r>
          </w:p>
        </w:tc>
      </w:tr>
      <w:tr w:rsidR="00BE722D" w:rsidRPr="007F2783" w14:paraId="5C7D67EE" w14:textId="77777777" w:rsidTr="00FD1FD1">
        <w:trPr>
          <w:trHeight w:val="280"/>
        </w:trPr>
        <w:tc>
          <w:tcPr>
            <w:tcW w:w="1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75FC2F" w14:textId="77777777" w:rsidR="00BE722D" w:rsidRPr="007F2783" w:rsidRDefault="00BE722D" w:rsidP="00FD1F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8369E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eta-analysis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4374C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eta-analysis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A3320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T2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84EA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T2)</w:t>
            </w:r>
          </w:p>
        </w:tc>
      </w:tr>
      <w:tr w:rsidR="00BE722D" w:rsidRPr="007F2783" w14:paraId="2380911B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EF73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ANKRD46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EE63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34E-0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1D1D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568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B08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6.26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564E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9259</w:t>
            </w:r>
          </w:p>
        </w:tc>
      </w:tr>
      <w:tr w:rsidR="00BE722D" w:rsidRPr="007F2783" w14:paraId="40D8731D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7714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ATP9A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EB9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9.79E-0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077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300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7E3A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8.12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3A6E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1556</w:t>
            </w:r>
          </w:p>
        </w:tc>
      </w:tr>
      <w:tr w:rsidR="00BE722D" w:rsidRPr="007F2783" w14:paraId="4C4910B3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01C4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CBLB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9B1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8.83E-0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8D0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68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3130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3.43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D668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9309</w:t>
            </w:r>
          </w:p>
        </w:tc>
      </w:tr>
      <w:tr w:rsidR="00BE722D" w:rsidRPr="007F2783" w14:paraId="665AF127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705B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CCND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17EC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4.22E-0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697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46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CA13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9.96E-0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135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9126</w:t>
            </w:r>
          </w:p>
        </w:tc>
      </w:tr>
      <w:tr w:rsidR="00BE722D" w:rsidRPr="007F2783" w14:paraId="45D5F05C" w14:textId="77777777" w:rsidTr="00FD1FD1">
        <w:trPr>
          <w:trHeight w:val="280"/>
        </w:trPr>
        <w:tc>
          <w:tcPr>
            <w:tcW w:w="17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4035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CD177*</w:t>
            </w:r>
          </w:p>
        </w:tc>
        <w:tc>
          <w:tcPr>
            <w:tcW w:w="22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FF55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3.95E-0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1DB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3749</w:t>
            </w:r>
          </w:p>
        </w:tc>
        <w:tc>
          <w:tcPr>
            <w:tcW w:w="17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09E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2.61E-03</w:t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033B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4854</w:t>
            </w:r>
          </w:p>
        </w:tc>
      </w:tr>
      <w:tr w:rsidR="00BE722D" w:rsidRPr="007F2783" w14:paraId="4DF48F87" w14:textId="77777777" w:rsidTr="00FD1FD1">
        <w:trPr>
          <w:trHeight w:val="280"/>
        </w:trPr>
        <w:tc>
          <w:tcPr>
            <w:tcW w:w="17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2D210" w14:textId="77777777" w:rsidR="00BE722D" w:rsidRPr="007F2783" w:rsidRDefault="00BE722D" w:rsidP="00FD1FD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2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18515" w14:textId="77777777" w:rsidR="00BE722D" w:rsidRPr="007F2783" w:rsidRDefault="00BE722D" w:rsidP="00FD1FD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453A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9396</w:t>
            </w:r>
          </w:p>
        </w:tc>
        <w:tc>
          <w:tcPr>
            <w:tcW w:w="17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BB0AA" w14:textId="77777777" w:rsidR="00BE722D" w:rsidRPr="007F2783" w:rsidRDefault="00BE722D" w:rsidP="00FD1FD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5477E" w14:textId="77777777" w:rsidR="00BE722D" w:rsidRPr="007F2783" w:rsidRDefault="00BE722D" w:rsidP="00FD1FD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722D" w:rsidRPr="007F2783" w14:paraId="384A0FF5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175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CD3G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602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4.73E-0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CCCC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44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7CC9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2.81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FA39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8968</w:t>
            </w:r>
          </w:p>
        </w:tc>
      </w:tr>
      <w:tr w:rsidR="00BE722D" w:rsidRPr="007F2783" w14:paraId="43618C5F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0D23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DYNC1I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B71A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3.10E-0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53E9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29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E7F6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3.03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ABCB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9253</w:t>
            </w:r>
          </w:p>
        </w:tc>
      </w:tr>
      <w:tr w:rsidR="00BE722D" w:rsidRPr="007F2783" w14:paraId="08D4D2BA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FBA5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ESYT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A854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7.53E-0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91FA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43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208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6.57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B1ED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9215</w:t>
            </w:r>
          </w:p>
        </w:tc>
      </w:tr>
      <w:tr w:rsidR="00BE722D" w:rsidRPr="007F2783" w14:paraId="3F01D184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E656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GRB10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56FF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2.09E-0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41BC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846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C5FB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7.23E-0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EB4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1556</w:t>
            </w:r>
          </w:p>
        </w:tc>
      </w:tr>
      <w:tr w:rsidR="00BE722D" w:rsidRPr="007F2783" w14:paraId="313289B4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8893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IL1R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3E28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6.62E-0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3457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324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9CBC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3.96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BBCE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1510</w:t>
            </w:r>
          </w:p>
        </w:tc>
      </w:tr>
      <w:tr w:rsidR="00BE722D" w:rsidRPr="007F2783" w14:paraId="4DC30A8F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9D3F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LCK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787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5.76E-0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58F4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46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2A35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3.78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1B7B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9154</w:t>
            </w:r>
          </w:p>
        </w:tc>
      </w:tr>
      <w:tr w:rsidR="00BE722D" w:rsidRPr="007F2783" w14:paraId="1A95599D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F7B9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LDHB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6401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4.19E-07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2E24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39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E24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57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ED3F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9018</w:t>
            </w:r>
          </w:p>
        </w:tc>
      </w:tr>
      <w:tr w:rsidR="00BE722D" w:rsidRPr="007F2783" w14:paraId="4BBA30F7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99B3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LINC0236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54AC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2.24E-0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3303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366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BC7A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7.06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6B9C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1126</w:t>
            </w:r>
          </w:p>
        </w:tc>
      </w:tr>
      <w:tr w:rsidR="00BE722D" w:rsidRPr="007F2783" w14:paraId="6727E662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3FC8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NECAB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C38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5.37E-0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229F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522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2A25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2.41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9500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1784</w:t>
            </w:r>
          </w:p>
        </w:tc>
      </w:tr>
      <w:tr w:rsidR="00BE722D" w:rsidRPr="007F2783" w14:paraId="3E525B5B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1F16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NLRC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4E89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5.38E-0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927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307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F8FE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6.57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F4B4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1167</w:t>
            </w:r>
          </w:p>
        </w:tc>
      </w:tr>
      <w:tr w:rsidR="00BE722D" w:rsidRPr="007F2783" w14:paraId="618CB3C0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9436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SLFN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D9E0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6.51E-0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1C66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67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4D79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5.34E-0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DB52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9055</w:t>
            </w:r>
          </w:p>
        </w:tc>
      </w:tr>
      <w:tr w:rsidR="00BE722D" w:rsidRPr="007F2783" w14:paraId="538F8C49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BA38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TFPI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DEA5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9.33E-0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33CA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50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89AE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7.65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7BA8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1.1192</w:t>
            </w:r>
          </w:p>
        </w:tc>
      </w:tr>
      <w:tr w:rsidR="00BE722D" w:rsidRPr="007F2783" w14:paraId="74A87A35" w14:textId="77777777" w:rsidTr="00FD1FD1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B3D6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b/>
                <w:color w:val="000000"/>
              </w:rPr>
              <w:t>TNIK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F5CF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2.24E-0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AA3E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730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CE29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4.83E-0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D93B" w14:textId="77777777" w:rsidR="00BE722D" w:rsidRPr="007F2783" w:rsidRDefault="00BE722D" w:rsidP="00FD1F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783">
              <w:rPr>
                <w:rFonts w:ascii="Times New Roman" w:eastAsia="Times New Roman" w:hAnsi="Times New Roman" w:cs="Times New Roman"/>
                <w:color w:val="000000"/>
              </w:rPr>
              <w:t>0.9262</w:t>
            </w:r>
          </w:p>
        </w:tc>
      </w:tr>
    </w:tbl>
    <w:p w14:paraId="518081B2" w14:textId="5053321F" w:rsidR="00F77C1C" w:rsidRPr="007F2783" w:rsidRDefault="00EF60C4" w:rsidP="002425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.</w:t>
      </w:r>
      <w:r w:rsidR="004538D8" w:rsidRPr="007F2783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4</w:t>
      </w:r>
      <w:bookmarkStart w:id="0" w:name="_GoBack"/>
      <w:bookmarkEnd w:id="0"/>
      <w:r w:rsidR="00F77C1C" w:rsidRPr="007F2783">
        <w:rPr>
          <w:rFonts w:ascii="Times New Roman" w:hAnsi="Times New Roman" w:cs="Times New Roman"/>
          <w:b/>
        </w:rPr>
        <w:t>. Comparison of p-value and fold change for overlapping significant genes f</w:t>
      </w:r>
      <w:r w:rsidR="001B79E5" w:rsidRPr="007F2783">
        <w:rPr>
          <w:rFonts w:ascii="Times New Roman" w:hAnsi="Times New Roman" w:cs="Times New Roman"/>
          <w:b/>
        </w:rPr>
        <w:t>rom T2 analysis and meta-analysi</w:t>
      </w:r>
      <w:r w:rsidR="00F77C1C" w:rsidRPr="007F2783">
        <w:rPr>
          <w:rFonts w:ascii="Times New Roman" w:hAnsi="Times New Roman" w:cs="Times New Roman"/>
          <w:b/>
        </w:rPr>
        <w:t xml:space="preserve">s. </w:t>
      </w:r>
      <w:r w:rsidR="00242548" w:rsidRPr="007F2783">
        <w:rPr>
          <w:rFonts w:ascii="Times New Roman" w:hAnsi="Times New Roman" w:cs="Times New Roman"/>
        </w:rPr>
        <w:t>Log FC (meta-analysis) reported is for the study in which the gene was found to be significant. Genes with * were found to be significant in two individual studies (GSE46561 &amp; GSE59491) and thus fold-change calculations from both studies are included. Log FC, log fold-change.</w:t>
      </w:r>
    </w:p>
    <w:p w14:paraId="7C9DEC55" w14:textId="77777777" w:rsidR="00F77C1C" w:rsidRPr="007F2783" w:rsidRDefault="00F77C1C" w:rsidP="00563309">
      <w:pPr>
        <w:jc w:val="center"/>
        <w:rPr>
          <w:rFonts w:ascii="Times New Roman" w:hAnsi="Times New Roman" w:cs="Times New Roman"/>
        </w:rPr>
      </w:pPr>
    </w:p>
    <w:sectPr w:rsidR="00F77C1C" w:rsidRPr="007F2783" w:rsidSect="00292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7663F" w14:textId="77777777" w:rsidR="00C366A6" w:rsidRDefault="00C366A6" w:rsidP="00E1268D">
      <w:r>
        <w:separator/>
      </w:r>
    </w:p>
  </w:endnote>
  <w:endnote w:type="continuationSeparator" w:id="0">
    <w:p w14:paraId="2A9F9156" w14:textId="77777777" w:rsidR="00C366A6" w:rsidRDefault="00C366A6" w:rsidP="00E12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5F7E7A" w14:textId="77777777" w:rsidR="00C366A6" w:rsidRDefault="00C366A6" w:rsidP="00E1268D">
      <w:r>
        <w:separator/>
      </w:r>
    </w:p>
  </w:footnote>
  <w:footnote w:type="continuationSeparator" w:id="0">
    <w:p w14:paraId="558BAB50" w14:textId="77777777" w:rsidR="00C366A6" w:rsidRDefault="00C366A6" w:rsidP="00E12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02"/>
    <w:rsid w:val="00024422"/>
    <w:rsid w:val="00050793"/>
    <w:rsid w:val="00085742"/>
    <w:rsid w:val="00131CDD"/>
    <w:rsid w:val="0016091F"/>
    <w:rsid w:val="00183B51"/>
    <w:rsid w:val="001B3EA3"/>
    <w:rsid w:val="001B79E5"/>
    <w:rsid w:val="00237222"/>
    <w:rsid w:val="00242548"/>
    <w:rsid w:val="00272320"/>
    <w:rsid w:val="00280B25"/>
    <w:rsid w:val="00287D1A"/>
    <w:rsid w:val="00292EA5"/>
    <w:rsid w:val="002963D8"/>
    <w:rsid w:val="002B028C"/>
    <w:rsid w:val="002C0B36"/>
    <w:rsid w:val="00341F80"/>
    <w:rsid w:val="0034384A"/>
    <w:rsid w:val="00356B97"/>
    <w:rsid w:val="003804E9"/>
    <w:rsid w:val="00411F16"/>
    <w:rsid w:val="004153A8"/>
    <w:rsid w:val="004377C6"/>
    <w:rsid w:val="004538D8"/>
    <w:rsid w:val="00460A81"/>
    <w:rsid w:val="00484089"/>
    <w:rsid w:val="004B6A4F"/>
    <w:rsid w:val="0051611A"/>
    <w:rsid w:val="00546FD7"/>
    <w:rsid w:val="00551948"/>
    <w:rsid w:val="00563309"/>
    <w:rsid w:val="005A72D1"/>
    <w:rsid w:val="005C19A6"/>
    <w:rsid w:val="005D1410"/>
    <w:rsid w:val="005D2E82"/>
    <w:rsid w:val="005F5CA4"/>
    <w:rsid w:val="00611354"/>
    <w:rsid w:val="006E709D"/>
    <w:rsid w:val="007517C2"/>
    <w:rsid w:val="00792357"/>
    <w:rsid w:val="00796AB1"/>
    <w:rsid w:val="007E19D0"/>
    <w:rsid w:val="007F2783"/>
    <w:rsid w:val="00853D70"/>
    <w:rsid w:val="00871ADD"/>
    <w:rsid w:val="008732DC"/>
    <w:rsid w:val="00891348"/>
    <w:rsid w:val="008B1202"/>
    <w:rsid w:val="00920F4A"/>
    <w:rsid w:val="00961E67"/>
    <w:rsid w:val="00976266"/>
    <w:rsid w:val="00A332A0"/>
    <w:rsid w:val="00A35AE2"/>
    <w:rsid w:val="00AA2D66"/>
    <w:rsid w:val="00AD1A45"/>
    <w:rsid w:val="00AD6966"/>
    <w:rsid w:val="00B76342"/>
    <w:rsid w:val="00B91611"/>
    <w:rsid w:val="00BA1A1B"/>
    <w:rsid w:val="00BE62CB"/>
    <w:rsid w:val="00BE722D"/>
    <w:rsid w:val="00BF6953"/>
    <w:rsid w:val="00C366A6"/>
    <w:rsid w:val="00C5525E"/>
    <w:rsid w:val="00D136FA"/>
    <w:rsid w:val="00D23753"/>
    <w:rsid w:val="00D64C90"/>
    <w:rsid w:val="00D842D6"/>
    <w:rsid w:val="00DF1B47"/>
    <w:rsid w:val="00E03572"/>
    <w:rsid w:val="00E0715F"/>
    <w:rsid w:val="00E1268D"/>
    <w:rsid w:val="00EB0563"/>
    <w:rsid w:val="00EC1AB5"/>
    <w:rsid w:val="00EF60C4"/>
    <w:rsid w:val="00F1067B"/>
    <w:rsid w:val="00F45401"/>
    <w:rsid w:val="00F77C1C"/>
    <w:rsid w:val="00F96559"/>
    <w:rsid w:val="00FD1FD1"/>
    <w:rsid w:val="00FD382A"/>
    <w:rsid w:val="00FF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3C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1202"/>
  </w:style>
  <w:style w:type="table" w:styleId="TableGrid">
    <w:name w:val="Table Grid"/>
    <w:basedOn w:val="TableNormal"/>
    <w:uiPriority w:val="39"/>
    <w:rsid w:val="005A7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72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61E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61E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38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8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8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4A"/>
    <w:rPr>
      <w:rFonts w:ascii="Times New Roman" w:hAnsi="Times New Roman" w:cs="Times New Roman"/>
      <w:sz w:val="18"/>
      <w:szCs w:val="18"/>
    </w:rPr>
  </w:style>
  <w:style w:type="paragraph" w:customStyle="1" w:styleId="Acknowledgement">
    <w:name w:val="Acknowledgement"/>
    <w:basedOn w:val="Normal"/>
    <w:rsid w:val="00E0715F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126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68D"/>
  </w:style>
  <w:style w:type="paragraph" w:styleId="Footer">
    <w:name w:val="footer"/>
    <w:basedOn w:val="Normal"/>
    <w:link w:val="FooterChar"/>
    <w:uiPriority w:val="99"/>
    <w:unhideWhenUsed/>
    <w:rsid w:val="00E126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68D"/>
  </w:style>
  <w:style w:type="character" w:styleId="LineNumber">
    <w:name w:val="line number"/>
    <w:basedOn w:val="DefaultParagraphFont"/>
    <w:uiPriority w:val="99"/>
    <w:semiHidden/>
    <w:unhideWhenUsed/>
    <w:rsid w:val="005D1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a, Bianca</dc:creator>
  <cp:keywords/>
  <dc:description/>
  <cp:lastModifiedBy>Vora, Bianca</cp:lastModifiedBy>
  <cp:revision>4</cp:revision>
  <dcterms:created xsi:type="dcterms:W3CDTF">2018-01-22T21:27:00Z</dcterms:created>
  <dcterms:modified xsi:type="dcterms:W3CDTF">2018-02-07T21:30:00Z</dcterms:modified>
</cp:coreProperties>
</file>